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300A" w:rsidRDefault="0079300A" w:rsidP="0079300A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u w:val="single"/>
        </w:rPr>
        <w:t>Supplementary Table 1:</w:t>
      </w:r>
      <w:r>
        <w:rPr>
          <w:rFonts w:ascii="Arial" w:hAnsi="Arial" w:cs="Arial"/>
          <w:color w:val="000000"/>
          <w:sz w:val="20"/>
          <w:szCs w:val="20"/>
        </w:rPr>
        <w:t xml:space="preserve"> Difference-in-difference analysis for time to treatment prior to and during COVID-19 by HIV status and treatment type among a 1:1 matched cohort by age, sex, and year of diagnosis (n=362)</w:t>
      </w:r>
    </w:p>
    <w:p w:rsidR="0079300A" w:rsidRDefault="0079300A" w:rsidP="0079300A"/>
    <w:tbl>
      <w:tblPr>
        <w:tblW w:w="13072" w:type="dxa"/>
        <w:tblLook w:val="04A0" w:firstRow="1" w:lastRow="0" w:firstColumn="1" w:lastColumn="0" w:noHBand="0" w:noVBand="1"/>
      </w:tblPr>
      <w:tblGrid>
        <w:gridCol w:w="1184"/>
        <w:gridCol w:w="606"/>
        <w:gridCol w:w="661"/>
        <w:gridCol w:w="1185"/>
        <w:gridCol w:w="905"/>
        <w:gridCol w:w="717"/>
        <w:gridCol w:w="661"/>
        <w:gridCol w:w="1128"/>
        <w:gridCol w:w="938"/>
        <w:gridCol w:w="1739"/>
        <w:gridCol w:w="940"/>
        <w:gridCol w:w="1481"/>
        <w:gridCol w:w="927"/>
      </w:tblGrid>
      <w:tr w:rsidR="0079300A" w:rsidTr="0079300A">
        <w:trPr>
          <w:trHeight w:val="230"/>
        </w:trPr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or to COVID-19</w:t>
            </w:r>
          </w:p>
        </w:tc>
        <w:tc>
          <w:tcPr>
            <w:tcW w:w="34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uring COVID-19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adjusted DI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 DID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9300A" w:rsidTr="0079300A">
        <w:trPr>
          <w:trHeight w:val="300"/>
        </w:trPr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P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P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9300A" w:rsidTr="0079300A">
        <w:trPr>
          <w:trHeight w:val="300"/>
        </w:trPr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erall (n=301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9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89</w:t>
            </w:r>
          </w:p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CI: 12.85-76.92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52</w:t>
            </w:r>
          </w:p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CI: 12.69-76.35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79300A" w:rsidTr="0079300A">
        <w:trPr>
          <w:trHeight w:val="300"/>
        </w:trPr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ype of Treatment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79300A" w:rsidTr="0079300A">
        <w:trPr>
          <w:trHeight w:val="300"/>
        </w:trPr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Surgery (n=33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.19</w:t>
            </w:r>
          </w:p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CI: 17.45-84.94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.97</w:t>
            </w:r>
          </w:p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CI: 15.43-84.51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79300A" w:rsidTr="0079300A">
        <w:trPr>
          <w:trHeight w:val="300"/>
        </w:trPr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Systemic (n=255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7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25</w:t>
            </w:r>
          </w:p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CI: 4.68-77.83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66</w:t>
            </w:r>
          </w:p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CI: 4.39-76.94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</w:tr>
    </w:tbl>
    <w:p w:rsidR="0079300A" w:rsidRDefault="0079300A" w:rsidP="0079300A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*Adjusted for age category, and metastatic disease (yes/no)</w:t>
      </w:r>
    </w:p>
    <w:p w:rsidR="0079300A" w:rsidRDefault="0079300A" w:rsidP="0079300A"/>
    <w:p w:rsidR="0079300A" w:rsidRDefault="0079300A" w:rsidP="0079300A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u w:val="single"/>
        </w:rPr>
        <w:t>Supplementary Table 2:</w:t>
      </w:r>
      <w:r>
        <w:rPr>
          <w:rFonts w:ascii="Arial" w:hAnsi="Arial" w:cs="Arial"/>
          <w:color w:val="000000"/>
          <w:sz w:val="20"/>
          <w:szCs w:val="20"/>
        </w:rPr>
        <w:t xml:space="preserve"> Difference-in-difference analysis for time to treatment prior to and during COVID-19 by SOT status and treatment type among a 1:1 matched cohort by age, sex, and year of diagnosis (n=362)</w:t>
      </w: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1"/>
        <w:gridCol w:w="628"/>
        <w:gridCol w:w="687"/>
        <w:gridCol w:w="1128"/>
        <w:gridCol w:w="909"/>
        <w:gridCol w:w="724"/>
        <w:gridCol w:w="661"/>
        <w:gridCol w:w="1128"/>
        <w:gridCol w:w="924"/>
        <w:gridCol w:w="1710"/>
        <w:gridCol w:w="750"/>
        <w:gridCol w:w="1588"/>
        <w:gridCol w:w="27"/>
        <w:gridCol w:w="890"/>
      </w:tblGrid>
      <w:tr w:rsidR="0079300A" w:rsidTr="0079300A">
        <w:trPr>
          <w:trHeight w:val="260"/>
        </w:trPr>
        <w:tc>
          <w:tcPr>
            <w:tcW w:w="1206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9300A" w:rsidTr="0079300A">
        <w:trPr>
          <w:trHeight w:val="28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33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or to COVID-19</w:t>
            </w:r>
          </w:p>
        </w:tc>
        <w:tc>
          <w:tcPr>
            <w:tcW w:w="34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uring COVID-1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adjusted DID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 DID*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9300A" w:rsidTr="0079300A">
        <w:trPr>
          <w:trHeight w:val="28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T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P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T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P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79300A" w:rsidTr="0079300A">
        <w:trPr>
          <w:trHeight w:val="28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erall (n=333)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4.08 </w:t>
            </w:r>
          </w:p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CI: -39.97 - 31.81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1.81 </w:t>
            </w:r>
          </w:p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CI: -37.49- 33.88)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79300A" w:rsidTr="0079300A">
        <w:trPr>
          <w:trHeight w:val="28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ype of Treatment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79300A" w:rsidTr="0079300A">
        <w:trPr>
          <w:trHeight w:val="280"/>
        </w:trPr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Systemic (n=46,266)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4.22 </w:t>
            </w:r>
          </w:p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CI: -21.09-49.52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5.42 </w:t>
            </w:r>
          </w:p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CI: -20.97-51.81)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300A" w:rsidRDefault="007930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</w:tbl>
    <w:p w:rsidR="0079300A" w:rsidRDefault="0079300A" w:rsidP="0079300A">
      <w:r>
        <w:rPr>
          <w:rFonts w:ascii="Arial" w:hAnsi="Arial" w:cs="Arial"/>
          <w:color w:val="000000"/>
          <w:sz w:val="20"/>
          <w:szCs w:val="20"/>
        </w:rPr>
        <w:t>*Adjusted for age category, and metastatic disease (yes/no)</w:t>
      </w:r>
    </w:p>
    <w:p w:rsidR="0079300A" w:rsidRDefault="0079300A" w:rsidP="0079300A">
      <w:pPr>
        <w:sectPr w:rsidR="0079300A"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</w:p>
    <w:p w:rsidR="0079300A" w:rsidRDefault="0079300A" w:rsidP="0079300A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u w:val="single"/>
        </w:rPr>
        <w:lastRenderedPageBreak/>
        <w:t>Supplementary Table 3:</w:t>
      </w:r>
      <w:r>
        <w:rPr>
          <w:rFonts w:ascii="Arial" w:hAnsi="Arial" w:cs="Arial"/>
          <w:color w:val="000000"/>
          <w:sz w:val="20"/>
          <w:szCs w:val="20"/>
        </w:rPr>
        <w:t xml:space="preserve"> Sociodemographic and clinical characteristics of matched (age, sex, year of diagnosis) Cohort of GCP and SOT Cancer Patient Populations </w:t>
      </w:r>
    </w:p>
    <w:p w:rsidR="0079300A" w:rsidRDefault="0079300A" w:rsidP="0079300A">
      <w:pPr>
        <w:rPr>
          <w:rFonts w:ascii="Calibri" w:hAnsi="Calibri" w:cs="Calibri"/>
          <w:color w:val="000000"/>
          <w:sz w:val="22"/>
          <w:szCs w:val="22"/>
        </w:rPr>
      </w:pPr>
    </w:p>
    <w:tbl>
      <w:tblPr>
        <w:tblW w:w="98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291"/>
        <w:gridCol w:w="1845"/>
        <w:gridCol w:w="1154"/>
        <w:gridCol w:w="1648"/>
        <w:gridCol w:w="682"/>
        <w:gridCol w:w="973"/>
      </w:tblGrid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General Cancer Population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n=195)</w:t>
            </w:r>
          </w:p>
        </w:tc>
        <w:tc>
          <w:tcPr>
            <w:tcW w:w="28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atients with Cancer with a History of Solid Organ Transplant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n=195)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 (n=390)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l %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l %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l %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&lt;30 years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30-4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45-6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6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6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65+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8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8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1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9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9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6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1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Asian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6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issing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thnicity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Hispanic or Latino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issing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6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nsus Region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Northeast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idwest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South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8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West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issing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8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 of Smoking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8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Unknown / Missing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.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5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Underweight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Norm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2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Overweight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6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Obes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2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2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COG Performance Score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6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1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issing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.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3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Solid Tumor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4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6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ancer Type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Lymphomas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yelom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Breast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y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ncers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GI cancers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Lung cancers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3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Prostat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elanom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Head and neck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6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6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4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4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tastatic Cancer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8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2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8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rst Cancer Treatment Typ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Other Local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Radiation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Surgery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Systemic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2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3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Transplant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</w:tr>
      <w:tr w:rsidR="0079300A" w:rsidTr="0079300A">
        <w:trPr>
          <w:trHeight w:val="29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issing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6</w:t>
            </w:r>
          </w:p>
        </w:tc>
      </w:tr>
    </w:tbl>
    <w:p w:rsidR="0079300A" w:rsidRDefault="0079300A" w:rsidP="0079300A">
      <w:pPr>
        <w:rPr>
          <w:rFonts w:ascii="Calibri" w:hAnsi="Calibri" w:cs="Calibri"/>
          <w:color w:val="000000"/>
          <w:sz w:val="22"/>
          <w:szCs w:val="22"/>
        </w:rPr>
      </w:pPr>
    </w:p>
    <w:p w:rsidR="0079300A" w:rsidRDefault="0079300A" w:rsidP="0079300A"/>
    <w:p w:rsidR="0079300A" w:rsidRDefault="0079300A" w:rsidP="0079300A"/>
    <w:p w:rsidR="0079300A" w:rsidRDefault="0079300A" w:rsidP="0079300A">
      <w:pPr>
        <w:rPr>
          <w:rFonts w:ascii="Arial" w:hAnsi="Arial" w:cs="Arial"/>
          <w:sz w:val="20"/>
          <w:szCs w:val="20"/>
          <w:u w:val="single"/>
        </w:rPr>
      </w:pPr>
    </w:p>
    <w:p w:rsidR="0079300A" w:rsidRDefault="0079300A" w:rsidP="0079300A">
      <w:pPr>
        <w:rPr>
          <w:rFonts w:ascii="Arial" w:hAnsi="Arial" w:cs="Arial"/>
          <w:sz w:val="20"/>
          <w:szCs w:val="20"/>
          <w:u w:val="single"/>
        </w:rPr>
      </w:pPr>
    </w:p>
    <w:p w:rsidR="0079300A" w:rsidRDefault="0079300A" w:rsidP="0079300A">
      <w:pPr>
        <w:rPr>
          <w:rFonts w:ascii="Arial" w:hAnsi="Arial" w:cs="Arial"/>
          <w:sz w:val="20"/>
          <w:szCs w:val="20"/>
          <w:u w:val="single"/>
        </w:rPr>
      </w:pPr>
    </w:p>
    <w:p w:rsidR="0079300A" w:rsidRDefault="0079300A" w:rsidP="0079300A">
      <w:pPr>
        <w:rPr>
          <w:rFonts w:ascii="Arial" w:hAnsi="Arial" w:cs="Arial"/>
          <w:sz w:val="20"/>
          <w:szCs w:val="20"/>
          <w:u w:val="single"/>
        </w:rPr>
      </w:pPr>
    </w:p>
    <w:p w:rsidR="0079300A" w:rsidRDefault="0079300A" w:rsidP="0079300A">
      <w:pPr>
        <w:rPr>
          <w:rFonts w:ascii="Arial" w:hAnsi="Arial" w:cs="Arial"/>
          <w:sz w:val="20"/>
          <w:szCs w:val="20"/>
          <w:u w:val="single"/>
        </w:rPr>
      </w:pPr>
    </w:p>
    <w:p w:rsidR="0079300A" w:rsidRDefault="0079300A" w:rsidP="0079300A">
      <w:pPr>
        <w:rPr>
          <w:rFonts w:ascii="Arial" w:hAnsi="Arial" w:cs="Arial"/>
          <w:sz w:val="20"/>
          <w:szCs w:val="20"/>
          <w:u w:val="single"/>
        </w:rPr>
      </w:pPr>
    </w:p>
    <w:p w:rsidR="0079300A" w:rsidRDefault="0079300A" w:rsidP="0079300A">
      <w:pPr>
        <w:rPr>
          <w:rFonts w:ascii="Arial" w:hAnsi="Arial" w:cs="Arial"/>
          <w:sz w:val="20"/>
          <w:szCs w:val="20"/>
          <w:u w:val="single"/>
        </w:rPr>
      </w:pPr>
    </w:p>
    <w:p w:rsidR="0079300A" w:rsidRDefault="0079300A" w:rsidP="0079300A">
      <w:pPr>
        <w:rPr>
          <w:rFonts w:ascii="Arial" w:hAnsi="Arial" w:cs="Arial"/>
          <w:sz w:val="20"/>
          <w:szCs w:val="20"/>
          <w:u w:val="single"/>
        </w:rPr>
      </w:pPr>
    </w:p>
    <w:p w:rsidR="0079300A" w:rsidRDefault="0079300A" w:rsidP="0079300A">
      <w:pPr>
        <w:rPr>
          <w:rFonts w:ascii="Arial" w:hAnsi="Arial" w:cs="Arial"/>
          <w:sz w:val="20"/>
          <w:szCs w:val="20"/>
          <w:u w:val="single"/>
        </w:rPr>
      </w:pPr>
    </w:p>
    <w:p w:rsidR="0079300A" w:rsidRDefault="0079300A" w:rsidP="0079300A">
      <w:pPr>
        <w:rPr>
          <w:rFonts w:ascii="Arial" w:hAnsi="Arial" w:cs="Arial"/>
          <w:sz w:val="20"/>
          <w:szCs w:val="20"/>
          <w:u w:val="single"/>
        </w:rPr>
      </w:pPr>
    </w:p>
    <w:p w:rsidR="0079300A" w:rsidRDefault="0079300A" w:rsidP="0079300A">
      <w:pPr>
        <w:rPr>
          <w:rFonts w:ascii="Arial" w:hAnsi="Arial" w:cs="Arial"/>
          <w:sz w:val="20"/>
          <w:szCs w:val="20"/>
          <w:u w:val="single"/>
        </w:rPr>
      </w:pPr>
    </w:p>
    <w:p w:rsidR="0079300A" w:rsidRDefault="0079300A" w:rsidP="0079300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u w:val="single"/>
        </w:rPr>
        <w:t>Supplementary Table 4:</w:t>
      </w:r>
      <w:r>
        <w:rPr>
          <w:rFonts w:ascii="Arial" w:hAnsi="Arial" w:cs="Arial"/>
          <w:sz w:val="20"/>
          <w:szCs w:val="20"/>
        </w:rPr>
        <w:t xml:space="preserve"> Sociodemographic and clinical characteristics of matched (age, sex, year of diagnosis) Cohort of GCP and HIV Cancer Patient Populations</w:t>
      </w:r>
    </w:p>
    <w:tbl>
      <w:tblPr>
        <w:tblW w:w="9134" w:type="dxa"/>
        <w:tblLook w:val="04A0" w:firstRow="1" w:lastRow="0" w:firstColumn="1" w:lastColumn="0" w:noHBand="0" w:noVBand="1"/>
      </w:tblPr>
      <w:tblGrid>
        <w:gridCol w:w="2061"/>
        <w:gridCol w:w="1203"/>
        <w:gridCol w:w="1718"/>
        <w:gridCol w:w="1075"/>
        <w:gridCol w:w="1535"/>
        <w:gridCol w:w="635"/>
        <w:gridCol w:w="907"/>
      </w:tblGrid>
      <w:tr w:rsidR="0079300A" w:rsidTr="0079300A">
        <w:trPr>
          <w:trHeight w:val="284"/>
        </w:trPr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ral Cancer Population</w:t>
            </w:r>
          </w:p>
          <w:p w:rsidR="0079300A" w:rsidRDefault="007930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n=181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tients living with HIV and Cancer (n=181)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 (n=362)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l 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l %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l %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&lt;30 year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30-4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  45-6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65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3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4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6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9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8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Asia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issing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thnicity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Hispanic or Latino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2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issing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.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.8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nsus Regio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Northeas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idwes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South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4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Wes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2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issing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7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 of Smoking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8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Unknown / Missing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4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Underweigh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Normal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5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Overweigh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3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Obes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5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issing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COG Performance Score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5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8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issing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olid Tumor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2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.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8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ancer Type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Lymphoma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yelom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Breas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y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ncer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GI cancer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1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Lung cancer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6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  Prost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elanom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Head and neck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5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6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8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21 </w:t>
            </w:r>
          </w:p>
          <w:p w:rsidR="0079300A" w:rsidRDefault="0079300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January-February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tastatic Cancer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.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9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1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rst Cancer Treatment Typ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Other Local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Radiatio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Surgery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Systemic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4</w:t>
            </w:r>
          </w:p>
        </w:tc>
      </w:tr>
      <w:tr w:rsidR="0079300A" w:rsidTr="0079300A">
        <w:trPr>
          <w:trHeight w:val="284"/>
        </w:trPr>
        <w:tc>
          <w:tcPr>
            <w:tcW w:w="2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Missing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300A" w:rsidRDefault="0079300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9</w:t>
            </w:r>
          </w:p>
        </w:tc>
      </w:tr>
    </w:tbl>
    <w:p w:rsidR="0079300A" w:rsidRDefault="0079300A" w:rsidP="0079300A">
      <w:pPr>
        <w:rPr>
          <w:rFonts w:ascii="Arial" w:hAnsi="Arial" w:cs="Arial"/>
          <w:sz w:val="20"/>
          <w:szCs w:val="20"/>
        </w:rPr>
      </w:pPr>
    </w:p>
    <w:p w:rsidR="008950E9" w:rsidRPr="0079300A" w:rsidRDefault="008950E9" w:rsidP="0079300A">
      <w:bookmarkStart w:id="0" w:name="_GoBack"/>
      <w:bookmarkEnd w:id="0"/>
    </w:p>
    <w:sectPr w:rsidR="008950E9" w:rsidRPr="00793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A5F"/>
    <w:rsid w:val="00093A5F"/>
    <w:rsid w:val="0079300A"/>
    <w:rsid w:val="0089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12331F-B126-4D43-8355-B32BC9645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0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300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300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9300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semiHidden/>
    <w:unhideWhenUsed/>
    <w:rsid w:val="007930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300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7930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9300A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79300A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79300A"/>
    <w:pPr>
      <w:jc w:val="center"/>
    </w:pPr>
    <w:rPr>
      <w:sz w:val="22"/>
      <w:szCs w:val="22"/>
      <w:lang w:val="en-IN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79300A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9300A"/>
    <w:rPr>
      <w:sz w:val="22"/>
      <w:szCs w:val="22"/>
      <w:lang w:val="en-IN"/>
    </w:rPr>
  </w:style>
  <w:style w:type="character" w:customStyle="1" w:styleId="UnresolvedMention">
    <w:name w:val="Unresolved Mention"/>
    <w:basedOn w:val="DefaultParagraphFont"/>
    <w:uiPriority w:val="99"/>
    <w:semiHidden/>
    <w:rsid w:val="0079300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930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09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8</Words>
  <Characters>5407</Characters>
  <Application>Microsoft Office Word</Application>
  <DocSecurity>0</DocSecurity>
  <Lines>45</Lines>
  <Paragraphs>12</Paragraphs>
  <ScaleCrop>false</ScaleCrop>
  <Company/>
  <LinksUpToDate>false</LinksUpToDate>
  <CharactersWithSpaces>6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3-08-22T22:20:00Z</dcterms:created>
  <dcterms:modified xsi:type="dcterms:W3CDTF">2023-08-22T22:21:00Z</dcterms:modified>
</cp:coreProperties>
</file>